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139D7" w14:textId="13E7AB80" w:rsidR="00E6763A" w:rsidRPr="00756C26" w:rsidRDefault="00394760" w:rsidP="0039476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56C26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756C26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473B0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56C26">
        <w:rPr>
          <w:rFonts w:ascii="Times New Roman" w:hAnsi="Times New Roman" w:cs="Times New Roman"/>
          <w:b/>
          <w:sz w:val="24"/>
          <w:szCs w:val="24"/>
        </w:rPr>
        <w:t>Programs</w:t>
      </w:r>
      <w:proofErr w:type="gramEnd"/>
      <w:r w:rsidRPr="00756C26">
        <w:rPr>
          <w:rFonts w:ascii="Times New Roman" w:hAnsi="Times New Roman" w:cs="Times New Roman"/>
          <w:b/>
          <w:sz w:val="24"/>
          <w:szCs w:val="24"/>
        </w:rPr>
        <w:t xml:space="preserve"> and approaches for haplotype-resolved assembly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4420"/>
        <w:gridCol w:w="2520"/>
        <w:gridCol w:w="2320"/>
        <w:gridCol w:w="4240"/>
      </w:tblGrid>
      <w:tr w:rsidR="00394760" w:rsidRPr="00473B05" w14:paraId="320DE572" w14:textId="77777777" w:rsidTr="00394760">
        <w:trPr>
          <w:trHeight w:val="375"/>
        </w:trPr>
        <w:tc>
          <w:tcPr>
            <w:tcW w:w="4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5F3E834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gram / approach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91FE1B7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6723069D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vantages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5C1ACC5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mitations</w:t>
            </w:r>
          </w:p>
        </w:tc>
      </w:tr>
      <w:tr w:rsidR="00394760" w:rsidRPr="00473B05" w14:paraId="512506E1" w14:textId="77777777" w:rsidTr="00394760">
        <w:trPr>
          <w:trHeight w:val="360"/>
        </w:trPr>
        <w:tc>
          <w:tcPr>
            <w:tcW w:w="13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8251F" w14:textId="77777777" w:rsidR="00394760" w:rsidRPr="00756C26" w:rsidRDefault="00394760" w:rsidP="00756C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-based variants phasing</w:t>
            </w:r>
          </w:p>
        </w:tc>
      </w:tr>
      <w:tr w:rsidR="00394760" w:rsidRPr="00473B05" w14:paraId="61FCC8A2" w14:textId="77777777" w:rsidTr="00394760">
        <w:trPr>
          <w:trHeight w:val="99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5BFCE" w14:textId="659D5B4C" w:rsidR="00394760" w:rsidRPr="00756C26" w:rsidRDefault="00394760" w:rsidP="00473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atsHap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HapCUT2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bHap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HAPEIT3, SHAPEIT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C020C" w14:textId="6930C15B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ng reads, such as PacBio, Nanopore </w:t>
            </w:r>
            <w:r w:rsidR="00473B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d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 w:rsidR="00473B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i-C read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779C0" w14:textId="0E76B447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icient to resolve the phase between nearby variants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68A1A" w14:textId="7AEEB0B3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gned for diploidy; do not allow full haplotype resolution across entire chromosome.</w:t>
            </w:r>
          </w:p>
        </w:tc>
      </w:tr>
      <w:tr w:rsidR="00394760" w:rsidRPr="00473B05" w14:paraId="671C255E" w14:textId="77777777" w:rsidTr="00394760">
        <w:trPr>
          <w:trHeight w:val="132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A9C9BE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pCompass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HANDS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haP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pTree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H-Pop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Harsh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Poly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SCGD-hap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Hap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plotypeAssembler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atsHap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polyphase, Hap++, Hap10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has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AD3E2A" w14:textId="03FE7F3B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ng reads </w:t>
            </w:r>
            <w:r w:rsidR="00473B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d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 w:rsidR="00473B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73B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t read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369751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ellent performance for phasing in small variants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57D1E4" w14:textId="5563BFE4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ected by reference genome quality and sequencing quality; the inability to deal with large-scale mutations limits application on complex polyploids.</w:t>
            </w:r>
          </w:p>
        </w:tc>
      </w:tr>
      <w:tr w:rsidR="00394760" w:rsidRPr="00473B05" w14:paraId="4B91D390" w14:textId="77777777" w:rsidTr="00394760">
        <w:trPr>
          <w:trHeight w:val="345"/>
        </w:trPr>
        <w:tc>
          <w:tcPr>
            <w:tcW w:w="13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265A2" w14:textId="6F50233E" w:rsidR="00394760" w:rsidRPr="00756C26" w:rsidRDefault="00394760" w:rsidP="00756C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56C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bookmarkStart w:id="0" w:name="_GoBack"/>
            <w:bookmarkEnd w:id="0"/>
            <w:r w:rsidRPr="00756C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e novo</w:t>
            </w:r>
            <w:r w:rsidRPr="00756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hased assembly</w:t>
            </w:r>
          </w:p>
        </w:tc>
      </w:tr>
      <w:tr w:rsidR="00394760" w:rsidRPr="00473B05" w14:paraId="72A3A82A" w14:textId="77777777" w:rsidTr="00394760">
        <w:trPr>
          <w:trHeight w:val="99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E21BE" w14:textId="6EC57647" w:rsidR="00394760" w:rsidRPr="00756C26" w:rsidRDefault="00394760" w:rsidP="00473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pAsm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DA, Falcon Unzi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1351E" w14:textId="3B93D9E4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ng reads </w:t>
            </w:r>
            <w:r w:rsidR="00E729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proofErr w:type="gramStart"/>
            <w:r w:rsidR="00E729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inked</w:t>
            </w:r>
            <w:proofErr w:type="gram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ads, Hi-C read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F7121" w14:textId="321AD15A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k well for genomes with low heterozygosity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3BF6D" w14:textId="49DE3526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y on consensus sequences; fail in regions or genomes with high repeat and heterozygosity rates</w:t>
            </w:r>
          </w:p>
        </w:tc>
      </w:tr>
      <w:tr w:rsidR="00394760" w:rsidRPr="00473B05" w14:paraId="1A52514E" w14:textId="77777777" w:rsidTr="00394760">
        <w:trPr>
          <w:trHeight w:val="9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73EDC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Canu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iasm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ip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32B1A" w14:textId="72C7633C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i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ads, ultra-long reads</w:t>
            </w:r>
            <w:r w:rsidR="00E729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Hi-C rea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97298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consensus accuracy and continuity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DE54C" w14:textId="6CA9C945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 chromosome-scale assembly</w:t>
            </w:r>
          </w:p>
        </w:tc>
      </w:tr>
      <w:tr w:rsidR="00394760" w:rsidRPr="00473B05" w14:paraId="0691DEBD" w14:textId="77777777" w:rsidTr="00394760">
        <w:trPr>
          <w:trHeight w:val="1005"/>
        </w:trPr>
        <w:tc>
          <w:tcPr>
            <w:tcW w:w="4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6305D5C1" w14:textId="489B4D6F" w:rsidR="00394760" w:rsidRPr="00756C26" w:rsidRDefault="00394760" w:rsidP="00473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oCanu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iasm+trio</w:t>
            </w:r>
            <w:proofErr w:type="spellEnd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denov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71E644B2" w14:textId="77777777" w:rsidR="00394760" w:rsidRPr="00756C26" w:rsidRDefault="00394760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ort reads (parents) and long reads (offspring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29E65CF9" w14:textId="08F66E6C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form extremely well in continuity and accuracy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05897D20" w14:textId="70F6E991" w:rsidR="00394760" w:rsidRPr="00756C26" w:rsidRDefault="00473B05" w:rsidP="003947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394760" w:rsidRPr="00756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ire family sequencing</w:t>
            </w:r>
          </w:p>
        </w:tc>
      </w:tr>
    </w:tbl>
    <w:p w14:paraId="2681023C" w14:textId="77777777" w:rsidR="00394760" w:rsidRPr="00756C26" w:rsidRDefault="00394760">
      <w:pPr>
        <w:rPr>
          <w:rFonts w:ascii="Times New Roman" w:hAnsi="Times New Roman" w:cs="Times New Roman"/>
          <w:sz w:val="24"/>
          <w:szCs w:val="24"/>
        </w:rPr>
      </w:pPr>
    </w:p>
    <w:sectPr w:rsidR="00394760" w:rsidRPr="00756C26" w:rsidSect="003947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CB03F" w14:textId="77777777" w:rsidR="001F04F7" w:rsidRDefault="001F04F7" w:rsidP="00394760">
      <w:r>
        <w:separator/>
      </w:r>
    </w:p>
  </w:endnote>
  <w:endnote w:type="continuationSeparator" w:id="0">
    <w:p w14:paraId="0FCFCFA9" w14:textId="77777777" w:rsidR="001F04F7" w:rsidRDefault="001F04F7" w:rsidP="0039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20690" w14:textId="77777777" w:rsidR="001F04F7" w:rsidRDefault="001F04F7" w:rsidP="00394760">
      <w:r>
        <w:separator/>
      </w:r>
    </w:p>
  </w:footnote>
  <w:footnote w:type="continuationSeparator" w:id="0">
    <w:p w14:paraId="107BE628" w14:textId="77777777" w:rsidR="001F04F7" w:rsidRDefault="001F04F7" w:rsidP="00394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7C68"/>
    <w:rsid w:val="001F04F7"/>
    <w:rsid w:val="00394760"/>
    <w:rsid w:val="00447C68"/>
    <w:rsid w:val="00473B05"/>
    <w:rsid w:val="00756C26"/>
    <w:rsid w:val="009B4972"/>
    <w:rsid w:val="00B53169"/>
    <w:rsid w:val="00E6763A"/>
    <w:rsid w:val="00E7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4CDC1"/>
  <w15:docId w15:val="{993C9FA8-EC2B-48AD-848C-59385645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7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76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73B0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73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1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L</dc:creator>
  <cp:keywords/>
  <dc:description/>
  <cp:lastModifiedBy>NTKO</cp:lastModifiedBy>
  <cp:revision>6</cp:revision>
  <dcterms:created xsi:type="dcterms:W3CDTF">2023-03-18T03:50:00Z</dcterms:created>
  <dcterms:modified xsi:type="dcterms:W3CDTF">2023-04-13T13:41:00Z</dcterms:modified>
</cp:coreProperties>
</file>